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76F99" w14:textId="77777777" w:rsidR="006951D3" w:rsidRDefault="00E51714">
      <w:pPr>
        <w:pStyle w:val="Heading1"/>
      </w:pPr>
      <w:bookmarkStart w:id="0" w:name="reporting-checklist-for-randomised-trial"/>
      <w:bookmarkStart w:id="1" w:name="_GoBack"/>
      <w:bookmarkEnd w:id="0"/>
      <w:bookmarkEnd w:id="1"/>
      <w:r>
        <w:t>Reporting checklist for randomised trial.</w:t>
      </w:r>
    </w:p>
    <w:p w14:paraId="3A0101EC" w14:textId="77777777" w:rsidR="006951D3" w:rsidRDefault="00E51714">
      <w:r>
        <w:t>Based on the CONSORT guidelines.</w:t>
      </w:r>
    </w:p>
    <w:p w14:paraId="53B37D32" w14:textId="77777777" w:rsidR="006951D3" w:rsidRDefault="00E51714">
      <w:pPr>
        <w:pStyle w:val="Heading2"/>
      </w:pPr>
      <w:bookmarkStart w:id="2" w:name="instructions-to-authors"/>
      <w:bookmarkEnd w:id="2"/>
      <w:r>
        <w:t>Instructions to authors</w:t>
      </w:r>
    </w:p>
    <w:p w14:paraId="27D6C56D" w14:textId="77777777" w:rsidR="006951D3" w:rsidRDefault="00E51714">
      <w:r>
        <w:t>Complete this checklist by entering the page numbers from your manuscript where readers will find each of the items listed below.</w:t>
      </w:r>
    </w:p>
    <w:p w14:paraId="7560AD67" w14:textId="77777777" w:rsidR="006951D3" w:rsidRDefault="00E51714">
      <w:r>
        <w:t>Your article may not currently address all the items on the checklist. Please modify your text to include the missing informat</w:t>
      </w:r>
      <w:r>
        <w:t>ion. If you are certain that an item does not apply, please write "n/a" and provide a short explanation.</w:t>
      </w:r>
    </w:p>
    <w:p w14:paraId="18E93B36" w14:textId="77777777" w:rsidR="006951D3" w:rsidRDefault="00E51714">
      <w:r>
        <w:t>Upload your completed checklist as an extra file when you submit to a journal.</w:t>
      </w:r>
    </w:p>
    <w:p w14:paraId="46914495" w14:textId="77777777" w:rsidR="006951D3" w:rsidRDefault="00E51714">
      <w:r>
        <w:t>In your methods section, say that you used the CONSORTreporting guidelin</w:t>
      </w:r>
      <w:r>
        <w:t>es, and cite them as:</w:t>
      </w:r>
    </w:p>
    <w:p w14:paraId="4E00EA49" w14:textId="77777777" w:rsidR="006951D3" w:rsidRDefault="00E51714">
      <w:r>
        <w:t>Schulz KF, Altman DG, Moher D, for the CONSORT Group. CONSORT 2010 Statement: updated guidelines for reporting parallel group randomised trials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700"/>
        <w:gridCol w:w="750"/>
        <w:gridCol w:w="5979"/>
        <w:gridCol w:w="1371"/>
      </w:tblGrid>
      <w:tr w:rsidR="006951D3" w14:paraId="2D092A1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28CA6A" w14:textId="77777777" w:rsidR="006951D3" w:rsidRDefault="006951D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BE9FA74" w14:textId="77777777" w:rsidR="006951D3" w:rsidRDefault="006951D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3A2BF3" w14:textId="77777777" w:rsidR="006951D3" w:rsidRDefault="00E51714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4B4F434" w14:textId="77777777" w:rsidR="006951D3" w:rsidRDefault="00E51714">
            <w:pPr>
              <w:jc w:val="right"/>
            </w:pPr>
            <w:r>
              <w:t>Page Number</w:t>
            </w:r>
          </w:p>
        </w:tc>
      </w:tr>
      <w:tr w:rsidR="006951D3" w14:paraId="1F16B965" w14:textId="77777777">
        <w:tc>
          <w:tcPr>
            <w:tcW w:w="0" w:type="auto"/>
          </w:tcPr>
          <w:p w14:paraId="53A05480" w14:textId="77777777" w:rsidR="006951D3" w:rsidRDefault="00E51714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48D6896B" w14:textId="77777777" w:rsidR="006951D3" w:rsidRDefault="006951D3"/>
        </w:tc>
        <w:tc>
          <w:tcPr>
            <w:tcW w:w="0" w:type="auto"/>
          </w:tcPr>
          <w:p w14:paraId="69629C52" w14:textId="77777777" w:rsidR="006951D3" w:rsidRDefault="006951D3"/>
        </w:tc>
        <w:tc>
          <w:tcPr>
            <w:tcW w:w="0" w:type="auto"/>
          </w:tcPr>
          <w:p w14:paraId="0713D673" w14:textId="77777777" w:rsidR="006951D3" w:rsidRDefault="006951D3"/>
        </w:tc>
      </w:tr>
      <w:tr w:rsidR="006951D3" w14:paraId="607A6D06" w14:textId="77777777">
        <w:tc>
          <w:tcPr>
            <w:tcW w:w="0" w:type="auto"/>
          </w:tcPr>
          <w:p w14:paraId="45D31356" w14:textId="77777777" w:rsidR="006951D3" w:rsidRDefault="00E51714">
            <w:r>
              <w:t>Title</w:t>
            </w:r>
          </w:p>
        </w:tc>
        <w:tc>
          <w:tcPr>
            <w:tcW w:w="0" w:type="auto"/>
          </w:tcPr>
          <w:p w14:paraId="4D999432" w14:textId="77777777" w:rsidR="006951D3" w:rsidRDefault="00E51714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17D726B8" w14:textId="77777777" w:rsidR="006951D3" w:rsidRDefault="00E51714">
            <w:r>
              <w:t>Identification as a randomized trial in the title.</w:t>
            </w:r>
          </w:p>
        </w:tc>
        <w:tc>
          <w:tcPr>
            <w:tcW w:w="0" w:type="auto"/>
          </w:tcPr>
          <w:p w14:paraId="33F5318B" w14:textId="77777777" w:rsidR="006951D3" w:rsidRDefault="00E51714">
            <w:pPr>
              <w:jc w:val="right"/>
            </w:pPr>
            <w:r>
              <w:t>1</w:t>
            </w:r>
          </w:p>
        </w:tc>
      </w:tr>
      <w:tr w:rsidR="006951D3" w14:paraId="477E405D" w14:textId="77777777">
        <w:tc>
          <w:tcPr>
            <w:tcW w:w="0" w:type="auto"/>
          </w:tcPr>
          <w:p w14:paraId="53B55C9D" w14:textId="77777777" w:rsidR="006951D3" w:rsidRDefault="00E51714">
            <w:r>
              <w:t>Abstract</w:t>
            </w:r>
          </w:p>
        </w:tc>
        <w:tc>
          <w:tcPr>
            <w:tcW w:w="0" w:type="auto"/>
          </w:tcPr>
          <w:p w14:paraId="6FAEE047" w14:textId="77777777" w:rsidR="006951D3" w:rsidRDefault="00E51714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22DEFD8E" w14:textId="77777777" w:rsidR="006951D3" w:rsidRDefault="00E51714">
            <w:r>
              <w:t>Structu</w:t>
            </w:r>
            <w:r>
              <w:t>red summary of trial design, methods, results, and conclusions</w:t>
            </w:r>
          </w:p>
        </w:tc>
        <w:tc>
          <w:tcPr>
            <w:tcW w:w="0" w:type="auto"/>
          </w:tcPr>
          <w:p w14:paraId="5FB1EA81" w14:textId="77777777" w:rsidR="006951D3" w:rsidRDefault="00E51714">
            <w:pPr>
              <w:jc w:val="right"/>
            </w:pPr>
            <w:r>
              <w:t>3</w:t>
            </w:r>
          </w:p>
        </w:tc>
      </w:tr>
      <w:tr w:rsidR="006951D3" w14:paraId="22C7DB18" w14:textId="77777777">
        <w:tc>
          <w:tcPr>
            <w:tcW w:w="0" w:type="auto"/>
          </w:tcPr>
          <w:p w14:paraId="51780008" w14:textId="77777777" w:rsidR="006951D3" w:rsidRDefault="00E51714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03A6215B" w14:textId="77777777" w:rsidR="006951D3" w:rsidRDefault="006951D3"/>
        </w:tc>
        <w:tc>
          <w:tcPr>
            <w:tcW w:w="0" w:type="auto"/>
          </w:tcPr>
          <w:p w14:paraId="175A497F" w14:textId="77777777" w:rsidR="006951D3" w:rsidRDefault="006951D3"/>
        </w:tc>
        <w:tc>
          <w:tcPr>
            <w:tcW w:w="0" w:type="auto"/>
          </w:tcPr>
          <w:p w14:paraId="7DC251C5" w14:textId="77777777" w:rsidR="006951D3" w:rsidRDefault="006951D3"/>
        </w:tc>
      </w:tr>
      <w:tr w:rsidR="006951D3" w14:paraId="160CA252" w14:textId="77777777">
        <w:tc>
          <w:tcPr>
            <w:tcW w:w="0" w:type="auto"/>
          </w:tcPr>
          <w:p w14:paraId="682CEA2E" w14:textId="77777777" w:rsidR="006951D3" w:rsidRDefault="00E51714">
            <w:r>
              <w:t>Background and objectives</w:t>
            </w:r>
          </w:p>
        </w:tc>
        <w:tc>
          <w:tcPr>
            <w:tcW w:w="0" w:type="auto"/>
          </w:tcPr>
          <w:p w14:paraId="1E20C4F9" w14:textId="77777777" w:rsidR="006951D3" w:rsidRDefault="00E51714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6A314B43" w14:textId="77777777" w:rsidR="006951D3" w:rsidRDefault="00E51714">
            <w:r>
              <w:t>Scientific background and explanation of rationale</w:t>
            </w:r>
          </w:p>
        </w:tc>
        <w:tc>
          <w:tcPr>
            <w:tcW w:w="0" w:type="auto"/>
          </w:tcPr>
          <w:p w14:paraId="00213C22" w14:textId="77777777" w:rsidR="006951D3" w:rsidRDefault="00E51714">
            <w:pPr>
              <w:jc w:val="right"/>
            </w:pPr>
            <w:r>
              <w:t>4</w:t>
            </w:r>
          </w:p>
        </w:tc>
      </w:tr>
      <w:tr w:rsidR="006951D3" w14:paraId="18837887" w14:textId="77777777">
        <w:tc>
          <w:tcPr>
            <w:tcW w:w="0" w:type="auto"/>
          </w:tcPr>
          <w:p w14:paraId="7DBBDF94" w14:textId="77777777" w:rsidR="006951D3" w:rsidRDefault="00E51714">
            <w:r>
              <w:t>Background and objectives</w:t>
            </w:r>
          </w:p>
        </w:tc>
        <w:tc>
          <w:tcPr>
            <w:tcW w:w="0" w:type="auto"/>
          </w:tcPr>
          <w:p w14:paraId="2B7D3D64" w14:textId="77777777" w:rsidR="006951D3" w:rsidRDefault="00E51714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7EA8DE58" w14:textId="77777777" w:rsidR="006951D3" w:rsidRDefault="00E51714">
            <w:r>
              <w:t>Specific objectives or hypothesis</w:t>
            </w:r>
          </w:p>
        </w:tc>
        <w:tc>
          <w:tcPr>
            <w:tcW w:w="0" w:type="auto"/>
          </w:tcPr>
          <w:p w14:paraId="2F66DEF0" w14:textId="77777777" w:rsidR="006951D3" w:rsidRDefault="00E51714">
            <w:pPr>
              <w:jc w:val="right"/>
            </w:pPr>
            <w:r>
              <w:t>4</w:t>
            </w:r>
          </w:p>
        </w:tc>
      </w:tr>
      <w:tr w:rsidR="006951D3" w14:paraId="7039849C" w14:textId="77777777">
        <w:tc>
          <w:tcPr>
            <w:tcW w:w="0" w:type="auto"/>
          </w:tcPr>
          <w:p w14:paraId="06B396A2" w14:textId="77777777" w:rsidR="006951D3" w:rsidRDefault="00E51714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32A6722F" w14:textId="77777777" w:rsidR="006951D3" w:rsidRDefault="006951D3"/>
        </w:tc>
        <w:tc>
          <w:tcPr>
            <w:tcW w:w="0" w:type="auto"/>
          </w:tcPr>
          <w:p w14:paraId="36774ACB" w14:textId="77777777" w:rsidR="006951D3" w:rsidRDefault="006951D3"/>
        </w:tc>
        <w:tc>
          <w:tcPr>
            <w:tcW w:w="0" w:type="auto"/>
          </w:tcPr>
          <w:p w14:paraId="197D1FCC" w14:textId="77777777" w:rsidR="006951D3" w:rsidRDefault="006951D3"/>
        </w:tc>
      </w:tr>
      <w:tr w:rsidR="006951D3" w14:paraId="75020608" w14:textId="77777777">
        <w:tc>
          <w:tcPr>
            <w:tcW w:w="0" w:type="auto"/>
          </w:tcPr>
          <w:p w14:paraId="69A15B04" w14:textId="77777777" w:rsidR="006951D3" w:rsidRDefault="00E51714">
            <w:r>
              <w:t>Trial design</w:t>
            </w:r>
          </w:p>
        </w:tc>
        <w:tc>
          <w:tcPr>
            <w:tcW w:w="0" w:type="auto"/>
          </w:tcPr>
          <w:p w14:paraId="6E2D9C84" w14:textId="77777777" w:rsidR="006951D3" w:rsidRDefault="00E51714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66DA5BA7" w14:textId="77777777" w:rsidR="006951D3" w:rsidRDefault="00E51714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61FAFE7E" w14:textId="77777777" w:rsidR="006951D3" w:rsidRDefault="00E51714">
            <w:pPr>
              <w:jc w:val="right"/>
            </w:pPr>
            <w:r>
              <w:t>4&amp;5</w:t>
            </w:r>
          </w:p>
        </w:tc>
      </w:tr>
      <w:tr w:rsidR="006951D3" w14:paraId="51FA7B09" w14:textId="77777777">
        <w:tc>
          <w:tcPr>
            <w:tcW w:w="0" w:type="auto"/>
          </w:tcPr>
          <w:p w14:paraId="69AE4E13" w14:textId="77777777" w:rsidR="006951D3" w:rsidRDefault="00E51714">
            <w:r>
              <w:t>Trial design</w:t>
            </w:r>
          </w:p>
        </w:tc>
        <w:tc>
          <w:tcPr>
            <w:tcW w:w="0" w:type="auto"/>
          </w:tcPr>
          <w:p w14:paraId="5EF621C4" w14:textId="77777777" w:rsidR="006951D3" w:rsidRDefault="00E51714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237A4781" w14:textId="77777777" w:rsidR="006951D3" w:rsidRDefault="00E51714">
            <w:r>
              <w:t xml:space="preserve">Important changes to methods after trial commencement (such as eligibility criteria), with </w:t>
            </w:r>
            <w:r>
              <w:lastRenderedPageBreak/>
              <w:t>reasons</w:t>
            </w:r>
          </w:p>
        </w:tc>
        <w:tc>
          <w:tcPr>
            <w:tcW w:w="0" w:type="auto"/>
          </w:tcPr>
          <w:p w14:paraId="2515D789" w14:textId="77777777" w:rsidR="006951D3" w:rsidRDefault="00E51714">
            <w:pPr>
              <w:jc w:val="right"/>
            </w:pPr>
            <w:r>
              <w:lastRenderedPageBreak/>
              <w:t>4&amp;5</w:t>
            </w:r>
          </w:p>
        </w:tc>
      </w:tr>
      <w:tr w:rsidR="006951D3" w14:paraId="13686465" w14:textId="77777777">
        <w:tc>
          <w:tcPr>
            <w:tcW w:w="0" w:type="auto"/>
          </w:tcPr>
          <w:p w14:paraId="114EE110" w14:textId="77777777" w:rsidR="006951D3" w:rsidRDefault="00E51714">
            <w:r>
              <w:t>Participants</w:t>
            </w:r>
          </w:p>
        </w:tc>
        <w:tc>
          <w:tcPr>
            <w:tcW w:w="0" w:type="auto"/>
          </w:tcPr>
          <w:p w14:paraId="1A1CDFA8" w14:textId="77777777" w:rsidR="006951D3" w:rsidRDefault="00E51714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60BCF663" w14:textId="77777777" w:rsidR="006951D3" w:rsidRDefault="00E51714">
            <w:r>
              <w:t>Eligibility criteria for participants</w:t>
            </w:r>
          </w:p>
        </w:tc>
        <w:tc>
          <w:tcPr>
            <w:tcW w:w="0" w:type="auto"/>
          </w:tcPr>
          <w:p w14:paraId="4C45234F" w14:textId="77777777" w:rsidR="006951D3" w:rsidRDefault="00E51714">
            <w:pPr>
              <w:jc w:val="right"/>
            </w:pPr>
            <w:r>
              <w:t>5</w:t>
            </w:r>
          </w:p>
        </w:tc>
      </w:tr>
      <w:tr w:rsidR="006951D3" w14:paraId="0A123932" w14:textId="77777777">
        <w:tc>
          <w:tcPr>
            <w:tcW w:w="0" w:type="auto"/>
          </w:tcPr>
          <w:p w14:paraId="26E0303D" w14:textId="77777777" w:rsidR="006951D3" w:rsidRDefault="00E51714">
            <w:r>
              <w:t>Participants</w:t>
            </w:r>
          </w:p>
        </w:tc>
        <w:tc>
          <w:tcPr>
            <w:tcW w:w="0" w:type="auto"/>
          </w:tcPr>
          <w:p w14:paraId="01A75AD2" w14:textId="77777777" w:rsidR="006951D3" w:rsidRDefault="00E51714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0C53E8C8" w14:textId="77777777" w:rsidR="006951D3" w:rsidRDefault="00E51714">
            <w:r>
              <w:t>Settings and locations where the data were collected</w:t>
            </w:r>
          </w:p>
        </w:tc>
        <w:tc>
          <w:tcPr>
            <w:tcW w:w="0" w:type="auto"/>
          </w:tcPr>
          <w:p w14:paraId="0A1606DE" w14:textId="77777777" w:rsidR="006951D3" w:rsidRDefault="00E51714">
            <w:pPr>
              <w:jc w:val="right"/>
            </w:pPr>
            <w:r>
              <w:t>6&amp;7</w:t>
            </w:r>
          </w:p>
        </w:tc>
      </w:tr>
      <w:tr w:rsidR="006951D3" w14:paraId="3EB57944" w14:textId="77777777">
        <w:tc>
          <w:tcPr>
            <w:tcW w:w="0" w:type="auto"/>
          </w:tcPr>
          <w:p w14:paraId="7828FA61" w14:textId="77777777" w:rsidR="006951D3" w:rsidRDefault="00E51714">
            <w:r>
              <w:t>Interventions</w:t>
            </w:r>
          </w:p>
        </w:tc>
        <w:tc>
          <w:tcPr>
            <w:tcW w:w="0" w:type="auto"/>
          </w:tcPr>
          <w:p w14:paraId="571A612C" w14:textId="77777777" w:rsidR="006951D3" w:rsidRDefault="00E51714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2A0EB5DE" w14:textId="77777777" w:rsidR="006951D3" w:rsidRDefault="00E51714">
            <w:r>
              <w:t>The experimental and control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14:paraId="1163DA2C" w14:textId="77777777" w:rsidR="006951D3" w:rsidRDefault="00E51714">
            <w:pPr>
              <w:jc w:val="right"/>
            </w:pPr>
            <w:r>
              <w:t>5&amp;6</w:t>
            </w:r>
          </w:p>
        </w:tc>
      </w:tr>
      <w:tr w:rsidR="006951D3" w14:paraId="1959207D" w14:textId="77777777">
        <w:tc>
          <w:tcPr>
            <w:tcW w:w="0" w:type="auto"/>
          </w:tcPr>
          <w:p w14:paraId="52F9F0C8" w14:textId="77777777" w:rsidR="006951D3" w:rsidRDefault="00E51714">
            <w:r>
              <w:t>Ou</w:t>
            </w:r>
            <w:r>
              <w:t>tcomes</w:t>
            </w:r>
          </w:p>
        </w:tc>
        <w:tc>
          <w:tcPr>
            <w:tcW w:w="0" w:type="auto"/>
          </w:tcPr>
          <w:p w14:paraId="599702A5" w14:textId="77777777" w:rsidR="006951D3" w:rsidRDefault="00E51714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114D538E" w14:textId="77777777" w:rsidR="006951D3" w:rsidRDefault="00E51714">
            <w: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5E8B195E" w14:textId="77777777" w:rsidR="006951D3" w:rsidRDefault="00E51714">
            <w:pPr>
              <w:jc w:val="right"/>
            </w:pPr>
            <w:r>
              <w:t>6&amp;7</w:t>
            </w:r>
          </w:p>
        </w:tc>
      </w:tr>
      <w:tr w:rsidR="006951D3" w14:paraId="1FFF49E5" w14:textId="77777777">
        <w:tc>
          <w:tcPr>
            <w:tcW w:w="0" w:type="auto"/>
          </w:tcPr>
          <w:p w14:paraId="0B40201F" w14:textId="77777777" w:rsidR="006951D3" w:rsidRDefault="00E51714">
            <w:r>
              <w:t>Sample size</w:t>
            </w:r>
          </w:p>
        </w:tc>
        <w:tc>
          <w:tcPr>
            <w:tcW w:w="0" w:type="auto"/>
          </w:tcPr>
          <w:p w14:paraId="361D0E65" w14:textId="77777777" w:rsidR="006951D3" w:rsidRDefault="00E51714">
            <w:hyperlink r:id="rId17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13BDF6F6" w14:textId="77777777" w:rsidR="006951D3" w:rsidRDefault="00E51714">
            <w:r>
              <w:t>How sample size was determined.</w:t>
            </w:r>
          </w:p>
        </w:tc>
        <w:tc>
          <w:tcPr>
            <w:tcW w:w="0" w:type="auto"/>
          </w:tcPr>
          <w:p w14:paraId="79B7ECAB" w14:textId="77777777" w:rsidR="006951D3" w:rsidRDefault="00E51714">
            <w:pPr>
              <w:jc w:val="right"/>
            </w:pPr>
            <w:r>
              <w:t>8</w:t>
            </w:r>
          </w:p>
        </w:tc>
      </w:tr>
      <w:tr w:rsidR="006951D3" w14:paraId="4C57EE3B" w14:textId="77777777">
        <w:tc>
          <w:tcPr>
            <w:tcW w:w="0" w:type="auto"/>
          </w:tcPr>
          <w:p w14:paraId="1FC28DB7" w14:textId="77777777" w:rsidR="006951D3" w:rsidRDefault="00E51714">
            <w:r>
              <w:t>Sample size</w:t>
            </w:r>
          </w:p>
        </w:tc>
        <w:tc>
          <w:tcPr>
            <w:tcW w:w="0" w:type="auto"/>
          </w:tcPr>
          <w:p w14:paraId="05C36FD0" w14:textId="77777777" w:rsidR="006951D3" w:rsidRDefault="00E51714">
            <w:hyperlink r:id="rId18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35A5393B" w14:textId="77777777" w:rsidR="006951D3" w:rsidRDefault="00E51714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1E916EE4" w14:textId="77777777" w:rsidR="006951D3" w:rsidRDefault="00E51714">
            <w:pPr>
              <w:jc w:val="right"/>
            </w:pPr>
            <w:r>
              <w:t>n/a</w:t>
            </w:r>
          </w:p>
        </w:tc>
      </w:tr>
      <w:tr w:rsidR="006951D3" w14:paraId="40971A0D" w14:textId="77777777">
        <w:trPr>
          <w:gridAfter w:val="1"/>
        </w:trPr>
        <w:tc>
          <w:tcPr>
            <w:tcW w:w="0" w:type="auto"/>
          </w:tcPr>
          <w:p w14:paraId="645B1942" w14:textId="77777777" w:rsidR="006951D3" w:rsidRDefault="00E51714">
            <w:r>
              <w:t>Randomization - Sequence generation</w:t>
            </w:r>
          </w:p>
        </w:tc>
        <w:tc>
          <w:tcPr>
            <w:tcW w:w="0" w:type="auto"/>
          </w:tcPr>
          <w:p w14:paraId="15E4F24A" w14:textId="77777777" w:rsidR="006951D3" w:rsidRDefault="00E51714">
            <w:hyperlink r:id="rId19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14:paraId="0B2FB749" w14:textId="77777777" w:rsidR="006951D3" w:rsidRDefault="00E51714">
            <w:r>
              <w:t>Method used to generate the random allocation sequence.</w:t>
            </w:r>
          </w:p>
        </w:tc>
      </w:tr>
      <w:tr w:rsidR="006951D3" w14:paraId="4FD86146" w14:textId="77777777">
        <w:trPr>
          <w:gridAfter w:val="2"/>
        </w:trPr>
        <w:tc>
          <w:tcPr>
            <w:tcW w:w="0" w:type="auto"/>
          </w:tcPr>
          <w:p w14:paraId="7FCF36D7" w14:textId="77777777" w:rsidR="006951D3" w:rsidRDefault="00E51714">
            <w:r>
              <w:t>8</w:t>
            </w:r>
          </w:p>
        </w:tc>
        <w:tc>
          <w:tcPr>
            <w:tcW w:w="0" w:type="auto"/>
          </w:tcPr>
          <w:p w14:paraId="4B77D94E" w14:textId="77777777" w:rsidR="006951D3" w:rsidRDefault="006951D3"/>
        </w:tc>
      </w:tr>
      <w:tr w:rsidR="006951D3" w14:paraId="4BFCABC4" w14:textId="77777777">
        <w:trPr>
          <w:gridAfter w:val="1"/>
        </w:trPr>
        <w:tc>
          <w:tcPr>
            <w:tcW w:w="0" w:type="auto"/>
          </w:tcPr>
          <w:p w14:paraId="3B188F66" w14:textId="77777777" w:rsidR="006951D3" w:rsidRDefault="00E51714">
            <w:r>
              <w:t>Randomization - Sequence generation</w:t>
            </w:r>
          </w:p>
        </w:tc>
        <w:tc>
          <w:tcPr>
            <w:tcW w:w="0" w:type="auto"/>
          </w:tcPr>
          <w:p w14:paraId="38421525" w14:textId="77777777" w:rsidR="006951D3" w:rsidRDefault="00E51714">
            <w:hyperlink r:id="rId20" w:anchor="8b">
              <w:r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14:paraId="5A320528" w14:textId="77777777" w:rsidR="006951D3" w:rsidRDefault="00E51714">
            <w:r>
              <w:t>Type of randomization; details of any restriction (such as blocking and block size)</w:t>
            </w:r>
          </w:p>
        </w:tc>
      </w:tr>
      <w:tr w:rsidR="006951D3" w14:paraId="2D45C8F2" w14:textId="77777777">
        <w:trPr>
          <w:gridAfter w:val="2"/>
        </w:trPr>
        <w:tc>
          <w:tcPr>
            <w:tcW w:w="0" w:type="auto"/>
          </w:tcPr>
          <w:p w14:paraId="37566F0C" w14:textId="77777777" w:rsidR="006951D3" w:rsidRDefault="00E51714">
            <w:r>
              <w:t>7</w:t>
            </w:r>
          </w:p>
        </w:tc>
        <w:tc>
          <w:tcPr>
            <w:tcW w:w="0" w:type="auto"/>
          </w:tcPr>
          <w:p w14:paraId="09EEE7F8" w14:textId="77777777" w:rsidR="006951D3" w:rsidRDefault="006951D3"/>
        </w:tc>
      </w:tr>
      <w:tr w:rsidR="006951D3" w14:paraId="557D2AB3" w14:textId="77777777">
        <w:tc>
          <w:tcPr>
            <w:tcW w:w="0" w:type="auto"/>
          </w:tcPr>
          <w:p w14:paraId="693ABA10" w14:textId="77777777" w:rsidR="006951D3" w:rsidRDefault="00E51714">
            <w:r>
              <w:t>Randomization - Allocation concealment mechanism</w:t>
            </w:r>
          </w:p>
        </w:tc>
        <w:tc>
          <w:tcPr>
            <w:tcW w:w="0" w:type="auto"/>
          </w:tcPr>
          <w:p w14:paraId="0D00E2F7" w14:textId="77777777" w:rsidR="006951D3" w:rsidRDefault="00E51714">
            <w:hyperlink r:id="rId21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760FC776" w14:textId="77777777" w:rsidR="006951D3" w:rsidRDefault="00E51714">
            <w:r>
              <w:t>Mechanism used to implemen</w:t>
            </w:r>
            <w:r>
              <w:t>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14:paraId="566400BD" w14:textId="77777777" w:rsidR="006951D3" w:rsidRDefault="00E51714">
            <w:pPr>
              <w:jc w:val="right"/>
            </w:pPr>
            <w:r>
              <w:t>7</w:t>
            </w:r>
          </w:p>
        </w:tc>
      </w:tr>
      <w:tr w:rsidR="006951D3" w14:paraId="6455E1C0" w14:textId="77777777">
        <w:tc>
          <w:tcPr>
            <w:tcW w:w="0" w:type="auto"/>
          </w:tcPr>
          <w:p w14:paraId="3DDBFF47" w14:textId="77777777" w:rsidR="006951D3" w:rsidRDefault="00E51714">
            <w:r>
              <w:t>Randomization - Implementation</w:t>
            </w:r>
          </w:p>
        </w:tc>
        <w:tc>
          <w:tcPr>
            <w:tcW w:w="0" w:type="auto"/>
          </w:tcPr>
          <w:p w14:paraId="3BDD1000" w14:textId="77777777" w:rsidR="006951D3" w:rsidRDefault="00E51714">
            <w:hyperlink r:id="rId22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2ABB953C" w14:textId="77777777" w:rsidR="006951D3" w:rsidRDefault="00E51714">
            <w: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7958F257" w14:textId="77777777" w:rsidR="006951D3" w:rsidRDefault="00E51714">
            <w:pPr>
              <w:jc w:val="right"/>
            </w:pPr>
            <w:r>
              <w:t>7</w:t>
            </w:r>
          </w:p>
        </w:tc>
      </w:tr>
      <w:tr w:rsidR="006951D3" w14:paraId="0AA961EE" w14:textId="77777777">
        <w:tc>
          <w:tcPr>
            <w:tcW w:w="0" w:type="auto"/>
          </w:tcPr>
          <w:p w14:paraId="4DC25D30" w14:textId="77777777" w:rsidR="006951D3" w:rsidRDefault="00E51714">
            <w:r>
              <w:t>Blinding</w:t>
            </w:r>
          </w:p>
        </w:tc>
        <w:tc>
          <w:tcPr>
            <w:tcW w:w="0" w:type="auto"/>
          </w:tcPr>
          <w:p w14:paraId="347DDD7E" w14:textId="77777777" w:rsidR="006951D3" w:rsidRDefault="00E51714">
            <w:hyperlink r:id="rId23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5BA7098E" w14:textId="77777777" w:rsidR="006951D3" w:rsidRDefault="00E51714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14:paraId="3226842C" w14:textId="77777777" w:rsidR="006951D3" w:rsidRDefault="00E51714">
            <w:pPr>
              <w:jc w:val="right"/>
            </w:pPr>
            <w:r>
              <w:t>7</w:t>
            </w:r>
          </w:p>
        </w:tc>
      </w:tr>
      <w:tr w:rsidR="006951D3" w14:paraId="369A9636" w14:textId="77777777">
        <w:tc>
          <w:tcPr>
            <w:tcW w:w="0" w:type="auto"/>
          </w:tcPr>
          <w:p w14:paraId="1F1EA80D" w14:textId="77777777" w:rsidR="006951D3" w:rsidRDefault="00E51714">
            <w:r>
              <w:t>Blinding</w:t>
            </w:r>
          </w:p>
        </w:tc>
        <w:tc>
          <w:tcPr>
            <w:tcW w:w="0" w:type="auto"/>
          </w:tcPr>
          <w:p w14:paraId="7621C439" w14:textId="77777777" w:rsidR="006951D3" w:rsidRDefault="00E51714">
            <w:hyperlink r:id="rId24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0871C62E" w14:textId="77777777" w:rsidR="006951D3" w:rsidRDefault="00E51714">
            <w:r>
              <w:t>If relevant, description of the similarity of interventions</w:t>
            </w:r>
          </w:p>
        </w:tc>
        <w:tc>
          <w:tcPr>
            <w:tcW w:w="0" w:type="auto"/>
          </w:tcPr>
          <w:p w14:paraId="0FCC95C6" w14:textId="77777777" w:rsidR="006951D3" w:rsidRDefault="00E51714">
            <w:pPr>
              <w:jc w:val="right"/>
            </w:pPr>
            <w:r>
              <w:t>n/a8</w:t>
            </w:r>
          </w:p>
        </w:tc>
      </w:tr>
      <w:tr w:rsidR="006951D3" w14:paraId="5BA222EE" w14:textId="77777777">
        <w:tc>
          <w:tcPr>
            <w:tcW w:w="0" w:type="auto"/>
          </w:tcPr>
          <w:p w14:paraId="638161D1" w14:textId="77777777" w:rsidR="006951D3" w:rsidRDefault="00E51714">
            <w:r>
              <w:t>Statistical methods</w:t>
            </w:r>
          </w:p>
        </w:tc>
        <w:tc>
          <w:tcPr>
            <w:tcW w:w="0" w:type="auto"/>
          </w:tcPr>
          <w:p w14:paraId="759284B6" w14:textId="77777777" w:rsidR="006951D3" w:rsidRDefault="00E51714">
            <w:hyperlink r:id="rId25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10FA28A4" w14:textId="77777777" w:rsidR="006951D3" w:rsidRDefault="00E51714">
            <w:r>
              <w:t xml:space="preserve">Statistical methods used to compare groups for primary </w:t>
            </w:r>
            <w:r>
              <w:lastRenderedPageBreak/>
              <w:t>and secondary outcomes</w:t>
            </w:r>
          </w:p>
        </w:tc>
        <w:tc>
          <w:tcPr>
            <w:tcW w:w="0" w:type="auto"/>
          </w:tcPr>
          <w:p w14:paraId="67F5CC0E" w14:textId="77777777" w:rsidR="006951D3" w:rsidRDefault="00E51714">
            <w:pPr>
              <w:jc w:val="right"/>
            </w:pPr>
            <w:r>
              <w:lastRenderedPageBreak/>
              <w:t>8</w:t>
            </w:r>
          </w:p>
        </w:tc>
      </w:tr>
      <w:tr w:rsidR="006951D3" w14:paraId="0A179A70" w14:textId="77777777">
        <w:tc>
          <w:tcPr>
            <w:tcW w:w="0" w:type="auto"/>
          </w:tcPr>
          <w:p w14:paraId="7622E93D" w14:textId="77777777" w:rsidR="006951D3" w:rsidRDefault="00E51714">
            <w:r>
              <w:t>Statistical methods</w:t>
            </w:r>
          </w:p>
        </w:tc>
        <w:tc>
          <w:tcPr>
            <w:tcW w:w="0" w:type="auto"/>
          </w:tcPr>
          <w:p w14:paraId="345AAEC4" w14:textId="77777777" w:rsidR="006951D3" w:rsidRDefault="00E51714">
            <w:hyperlink r:id="rId26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15EF545F" w14:textId="77777777" w:rsidR="006951D3" w:rsidRDefault="00E51714">
            <w:r>
              <w:t>Methods for additional analyses, such as subgroup</w:t>
            </w:r>
            <w:r>
              <w:t xml:space="preserve"> analyses and adjusted analyses</w:t>
            </w:r>
          </w:p>
        </w:tc>
        <w:tc>
          <w:tcPr>
            <w:tcW w:w="0" w:type="auto"/>
          </w:tcPr>
          <w:p w14:paraId="198478B6" w14:textId="77777777" w:rsidR="006951D3" w:rsidRDefault="00E51714">
            <w:pPr>
              <w:jc w:val="right"/>
            </w:pPr>
            <w:r>
              <w:t>8</w:t>
            </w:r>
          </w:p>
        </w:tc>
      </w:tr>
      <w:tr w:rsidR="006951D3" w14:paraId="708C35AE" w14:textId="77777777">
        <w:tc>
          <w:tcPr>
            <w:tcW w:w="0" w:type="auto"/>
          </w:tcPr>
          <w:p w14:paraId="468C76A1" w14:textId="77777777" w:rsidR="006951D3" w:rsidRDefault="00E51714">
            <w:r>
              <w:t>Outcomes</w:t>
            </w:r>
          </w:p>
        </w:tc>
        <w:tc>
          <w:tcPr>
            <w:tcW w:w="0" w:type="auto"/>
          </w:tcPr>
          <w:p w14:paraId="15AFE452" w14:textId="77777777" w:rsidR="006951D3" w:rsidRDefault="00E51714">
            <w:hyperlink r:id="rId2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17D6CB80" w14:textId="77777777" w:rsidR="006951D3" w:rsidRDefault="00E51714">
            <w:r>
              <w:t>Any changes to trial outcomes after the trial commenced, with reasons</w:t>
            </w:r>
          </w:p>
        </w:tc>
        <w:tc>
          <w:tcPr>
            <w:tcW w:w="0" w:type="auto"/>
          </w:tcPr>
          <w:p w14:paraId="26499956" w14:textId="77777777" w:rsidR="006951D3" w:rsidRDefault="00E51714">
            <w:pPr>
              <w:jc w:val="right"/>
            </w:pPr>
            <w:r>
              <w:t>6&amp;7</w:t>
            </w:r>
          </w:p>
        </w:tc>
      </w:tr>
      <w:tr w:rsidR="006951D3" w14:paraId="0EB8A11C" w14:textId="77777777">
        <w:tc>
          <w:tcPr>
            <w:tcW w:w="0" w:type="auto"/>
          </w:tcPr>
          <w:p w14:paraId="4DF45251" w14:textId="77777777" w:rsidR="006951D3" w:rsidRDefault="00E51714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3106BBE0" w14:textId="77777777" w:rsidR="006951D3" w:rsidRDefault="006951D3"/>
        </w:tc>
        <w:tc>
          <w:tcPr>
            <w:tcW w:w="0" w:type="auto"/>
          </w:tcPr>
          <w:p w14:paraId="6A626108" w14:textId="77777777" w:rsidR="006951D3" w:rsidRDefault="006951D3"/>
        </w:tc>
        <w:tc>
          <w:tcPr>
            <w:tcW w:w="0" w:type="auto"/>
          </w:tcPr>
          <w:p w14:paraId="5B3155E2" w14:textId="77777777" w:rsidR="006951D3" w:rsidRDefault="006951D3"/>
        </w:tc>
      </w:tr>
      <w:tr w:rsidR="006951D3" w14:paraId="06EDE4CB" w14:textId="77777777">
        <w:tc>
          <w:tcPr>
            <w:tcW w:w="0" w:type="auto"/>
          </w:tcPr>
          <w:p w14:paraId="5C097920" w14:textId="77777777" w:rsidR="006951D3" w:rsidRDefault="00E51714">
            <w:r>
              <w:t>Participant flow diagram (strongly recommended)</w:t>
            </w:r>
          </w:p>
        </w:tc>
        <w:tc>
          <w:tcPr>
            <w:tcW w:w="0" w:type="auto"/>
          </w:tcPr>
          <w:p w14:paraId="7278A52D" w14:textId="77777777" w:rsidR="006951D3" w:rsidRDefault="00E51714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1965A669" w14:textId="77777777" w:rsidR="006951D3" w:rsidRDefault="00E51714">
            <w:r>
              <w:t>For each group, the numbe</w:t>
            </w:r>
            <w:r>
              <w:t>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14:paraId="6BADD5BF" w14:textId="77777777" w:rsidR="006951D3" w:rsidRDefault="00E51714">
            <w:pPr>
              <w:jc w:val="right"/>
            </w:pPr>
            <w:r>
              <w:t>page 9, figure 2</w:t>
            </w:r>
          </w:p>
        </w:tc>
      </w:tr>
      <w:tr w:rsidR="006951D3" w14:paraId="3E1D424A" w14:textId="77777777">
        <w:tc>
          <w:tcPr>
            <w:tcW w:w="0" w:type="auto"/>
          </w:tcPr>
          <w:p w14:paraId="6F6F0281" w14:textId="77777777" w:rsidR="006951D3" w:rsidRDefault="00E51714">
            <w:r>
              <w:t>Participant flow</w:t>
            </w:r>
          </w:p>
        </w:tc>
        <w:tc>
          <w:tcPr>
            <w:tcW w:w="0" w:type="auto"/>
          </w:tcPr>
          <w:p w14:paraId="10C00900" w14:textId="77777777" w:rsidR="006951D3" w:rsidRDefault="00E51714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3225FB79" w14:textId="77777777" w:rsidR="006951D3" w:rsidRDefault="00E51714">
            <w:r>
              <w:t>For eac</w:t>
            </w:r>
            <w:r>
              <w:t>h group, losses and exclusions after randomization, together with reason</w:t>
            </w:r>
          </w:p>
        </w:tc>
        <w:tc>
          <w:tcPr>
            <w:tcW w:w="0" w:type="auto"/>
          </w:tcPr>
          <w:p w14:paraId="762D2CD1" w14:textId="77777777" w:rsidR="006951D3" w:rsidRDefault="00E51714">
            <w:pPr>
              <w:jc w:val="right"/>
            </w:pPr>
            <w:r>
              <w:t>page 9, figure 2</w:t>
            </w:r>
          </w:p>
        </w:tc>
      </w:tr>
      <w:tr w:rsidR="006951D3" w14:paraId="36CF11B5" w14:textId="77777777">
        <w:tc>
          <w:tcPr>
            <w:tcW w:w="0" w:type="auto"/>
          </w:tcPr>
          <w:p w14:paraId="0384EE2C" w14:textId="77777777" w:rsidR="006951D3" w:rsidRDefault="00E51714">
            <w:r>
              <w:t>Recruitment</w:t>
            </w:r>
          </w:p>
        </w:tc>
        <w:tc>
          <w:tcPr>
            <w:tcW w:w="0" w:type="auto"/>
          </w:tcPr>
          <w:p w14:paraId="1DB1C6EF" w14:textId="77777777" w:rsidR="006951D3" w:rsidRDefault="00E51714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48297419" w14:textId="77777777" w:rsidR="006951D3" w:rsidRDefault="00E51714">
            <w:r>
              <w:t>Dates defining the periods of recruitment and follow-up</w:t>
            </w:r>
          </w:p>
        </w:tc>
        <w:tc>
          <w:tcPr>
            <w:tcW w:w="0" w:type="auto"/>
          </w:tcPr>
          <w:p w14:paraId="7957C28A" w14:textId="77777777" w:rsidR="006951D3" w:rsidRDefault="00E51714">
            <w:pPr>
              <w:jc w:val="right"/>
            </w:pPr>
            <w:r>
              <w:t>9</w:t>
            </w:r>
          </w:p>
        </w:tc>
      </w:tr>
      <w:tr w:rsidR="006951D3" w14:paraId="1B383E1E" w14:textId="77777777">
        <w:tc>
          <w:tcPr>
            <w:tcW w:w="0" w:type="auto"/>
          </w:tcPr>
          <w:p w14:paraId="40E7240C" w14:textId="77777777" w:rsidR="006951D3" w:rsidRDefault="00E51714">
            <w:r>
              <w:t>Recruitment</w:t>
            </w:r>
          </w:p>
        </w:tc>
        <w:tc>
          <w:tcPr>
            <w:tcW w:w="0" w:type="auto"/>
          </w:tcPr>
          <w:p w14:paraId="7E5EAB49" w14:textId="77777777" w:rsidR="006951D3" w:rsidRDefault="00E51714">
            <w:hyperlink r:id="rId31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10DE01F0" w14:textId="77777777" w:rsidR="006951D3" w:rsidRDefault="00E51714">
            <w:r>
              <w:t>Why the trial ended or was stopped</w:t>
            </w:r>
          </w:p>
        </w:tc>
        <w:tc>
          <w:tcPr>
            <w:tcW w:w="0" w:type="auto"/>
          </w:tcPr>
          <w:p w14:paraId="2FFD15C0" w14:textId="77777777" w:rsidR="006951D3" w:rsidRDefault="00E51714">
            <w:pPr>
              <w:jc w:val="right"/>
            </w:pPr>
            <w:r>
              <w:t>9</w:t>
            </w:r>
          </w:p>
        </w:tc>
      </w:tr>
      <w:tr w:rsidR="006951D3" w14:paraId="485204E3" w14:textId="77777777">
        <w:tc>
          <w:tcPr>
            <w:tcW w:w="0" w:type="auto"/>
          </w:tcPr>
          <w:p w14:paraId="57B3D6CB" w14:textId="77777777" w:rsidR="006951D3" w:rsidRDefault="00E51714">
            <w:r>
              <w:t>Baseline data</w:t>
            </w:r>
          </w:p>
        </w:tc>
        <w:tc>
          <w:tcPr>
            <w:tcW w:w="0" w:type="auto"/>
          </w:tcPr>
          <w:p w14:paraId="2944180B" w14:textId="77777777" w:rsidR="006951D3" w:rsidRDefault="00E51714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345B1FDC" w14:textId="77777777" w:rsidR="006951D3" w:rsidRDefault="00E51714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26E207CD" w14:textId="77777777" w:rsidR="006951D3" w:rsidRDefault="00E51714">
            <w:pPr>
              <w:jc w:val="right"/>
            </w:pPr>
            <w:r>
              <w:t>Table 2, page 9</w:t>
            </w:r>
          </w:p>
        </w:tc>
      </w:tr>
      <w:tr w:rsidR="006951D3" w14:paraId="290EA492" w14:textId="77777777">
        <w:tc>
          <w:tcPr>
            <w:tcW w:w="0" w:type="auto"/>
          </w:tcPr>
          <w:p w14:paraId="0D9241E6" w14:textId="77777777" w:rsidR="006951D3" w:rsidRDefault="00E51714">
            <w:r>
              <w:t>Numbers analysed</w:t>
            </w:r>
          </w:p>
        </w:tc>
        <w:tc>
          <w:tcPr>
            <w:tcW w:w="0" w:type="auto"/>
          </w:tcPr>
          <w:p w14:paraId="3EF6C855" w14:textId="77777777" w:rsidR="006951D3" w:rsidRDefault="00E51714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1C702C10" w14:textId="77777777" w:rsidR="006951D3" w:rsidRDefault="00E51714">
            <w:r>
              <w:t>For each group, number of participants (denomi</w:t>
            </w:r>
            <w:r>
              <w:t>nator) included in each analysis and whether the analysis was by original assigned groups</w:t>
            </w:r>
          </w:p>
        </w:tc>
        <w:tc>
          <w:tcPr>
            <w:tcW w:w="0" w:type="auto"/>
          </w:tcPr>
          <w:p w14:paraId="16572AB8" w14:textId="77777777" w:rsidR="006951D3" w:rsidRDefault="00E51714">
            <w:pPr>
              <w:jc w:val="right"/>
            </w:pPr>
            <w:r>
              <w:t>page 9, table 3 and 4</w:t>
            </w:r>
          </w:p>
        </w:tc>
      </w:tr>
      <w:tr w:rsidR="006951D3" w14:paraId="2440FFA4" w14:textId="77777777">
        <w:tc>
          <w:tcPr>
            <w:tcW w:w="0" w:type="auto"/>
          </w:tcPr>
          <w:p w14:paraId="31CC32B5" w14:textId="77777777" w:rsidR="006951D3" w:rsidRDefault="00E51714">
            <w:r>
              <w:t>Outcomes and estimation</w:t>
            </w:r>
          </w:p>
        </w:tc>
        <w:tc>
          <w:tcPr>
            <w:tcW w:w="0" w:type="auto"/>
          </w:tcPr>
          <w:p w14:paraId="01C2100A" w14:textId="77777777" w:rsidR="006951D3" w:rsidRDefault="00E51714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0CEE11A6" w14:textId="77777777" w:rsidR="006951D3" w:rsidRDefault="00E51714">
            <w:r>
              <w:t>For each primary and se</w:t>
            </w:r>
            <w:r>
              <w:t>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2427C1C2" w14:textId="77777777" w:rsidR="006951D3" w:rsidRDefault="00E51714">
            <w:pPr>
              <w:jc w:val="right"/>
            </w:pPr>
            <w:r>
              <w:t>page 9, table 3 and 4</w:t>
            </w:r>
          </w:p>
        </w:tc>
      </w:tr>
      <w:tr w:rsidR="006951D3" w14:paraId="78204B74" w14:textId="77777777">
        <w:tc>
          <w:tcPr>
            <w:tcW w:w="0" w:type="auto"/>
          </w:tcPr>
          <w:p w14:paraId="6C9C0ECE" w14:textId="77777777" w:rsidR="006951D3" w:rsidRDefault="00E51714">
            <w:r>
              <w:t>Outcomes and estimation</w:t>
            </w:r>
          </w:p>
        </w:tc>
        <w:tc>
          <w:tcPr>
            <w:tcW w:w="0" w:type="auto"/>
          </w:tcPr>
          <w:p w14:paraId="39F0DD53" w14:textId="77777777" w:rsidR="006951D3" w:rsidRDefault="00E51714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68678B59" w14:textId="77777777" w:rsidR="006951D3" w:rsidRDefault="00E51714">
            <w: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6759B922" w14:textId="77777777" w:rsidR="006951D3" w:rsidRDefault="00E51714">
            <w:pPr>
              <w:jc w:val="right"/>
            </w:pPr>
            <w:r>
              <w:t>page 9, table 3 and 4</w:t>
            </w:r>
          </w:p>
        </w:tc>
      </w:tr>
      <w:tr w:rsidR="006951D3" w14:paraId="2C25587E" w14:textId="77777777">
        <w:tc>
          <w:tcPr>
            <w:tcW w:w="0" w:type="auto"/>
          </w:tcPr>
          <w:p w14:paraId="09FB95E2" w14:textId="77777777" w:rsidR="006951D3" w:rsidRDefault="00E51714">
            <w:r>
              <w:t>Ancillary analyses</w:t>
            </w:r>
          </w:p>
        </w:tc>
        <w:tc>
          <w:tcPr>
            <w:tcW w:w="0" w:type="auto"/>
          </w:tcPr>
          <w:p w14:paraId="13B1B295" w14:textId="77777777" w:rsidR="006951D3" w:rsidRDefault="00E51714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231CA971" w14:textId="77777777" w:rsidR="006951D3" w:rsidRDefault="00E51714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1D9D0714" w14:textId="77777777" w:rsidR="006951D3" w:rsidRDefault="00E51714">
            <w:pPr>
              <w:jc w:val="right"/>
            </w:pPr>
            <w:r>
              <w:t>9 &amp; 10</w:t>
            </w:r>
          </w:p>
        </w:tc>
      </w:tr>
      <w:tr w:rsidR="006951D3" w14:paraId="40ECF381" w14:textId="77777777">
        <w:tc>
          <w:tcPr>
            <w:tcW w:w="0" w:type="auto"/>
          </w:tcPr>
          <w:p w14:paraId="2FC0A587" w14:textId="77777777" w:rsidR="006951D3" w:rsidRDefault="00E51714">
            <w:r>
              <w:t>Harms</w:t>
            </w:r>
          </w:p>
        </w:tc>
        <w:tc>
          <w:tcPr>
            <w:tcW w:w="0" w:type="auto"/>
          </w:tcPr>
          <w:p w14:paraId="0C9AF806" w14:textId="77777777" w:rsidR="006951D3" w:rsidRDefault="00E51714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3029B8B3" w14:textId="77777777" w:rsidR="006951D3" w:rsidRDefault="00E51714">
            <w: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14:paraId="4B9F7F8C" w14:textId="77777777" w:rsidR="006951D3" w:rsidRDefault="00E51714">
            <w:pPr>
              <w:jc w:val="right"/>
            </w:pPr>
            <w:r>
              <w:t>page 9, figure 2</w:t>
            </w:r>
          </w:p>
        </w:tc>
      </w:tr>
      <w:tr w:rsidR="006951D3" w14:paraId="76F016F5" w14:textId="77777777">
        <w:tc>
          <w:tcPr>
            <w:tcW w:w="0" w:type="auto"/>
          </w:tcPr>
          <w:p w14:paraId="5D4666F1" w14:textId="77777777" w:rsidR="006951D3" w:rsidRDefault="00E51714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70E80589" w14:textId="77777777" w:rsidR="006951D3" w:rsidRDefault="006951D3"/>
        </w:tc>
        <w:tc>
          <w:tcPr>
            <w:tcW w:w="0" w:type="auto"/>
          </w:tcPr>
          <w:p w14:paraId="10295EBF" w14:textId="77777777" w:rsidR="006951D3" w:rsidRDefault="006951D3"/>
        </w:tc>
        <w:tc>
          <w:tcPr>
            <w:tcW w:w="0" w:type="auto"/>
          </w:tcPr>
          <w:p w14:paraId="1E24702C" w14:textId="77777777" w:rsidR="006951D3" w:rsidRDefault="006951D3"/>
        </w:tc>
      </w:tr>
      <w:tr w:rsidR="006951D3" w14:paraId="52930E01" w14:textId="77777777">
        <w:tc>
          <w:tcPr>
            <w:tcW w:w="0" w:type="auto"/>
          </w:tcPr>
          <w:p w14:paraId="73ADA013" w14:textId="77777777" w:rsidR="006951D3" w:rsidRDefault="00E51714">
            <w:r>
              <w:t>Limitations</w:t>
            </w:r>
          </w:p>
        </w:tc>
        <w:tc>
          <w:tcPr>
            <w:tcW w:w="0" w:type="auto"/>
          </w:tcPr>
          <w:p w14:paraId="66E2E878" w14:textId="77777777" w:rsidR="006951D3" w:rsidRDefault="00E51714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29FD2F44" w14:textId="77777777" w:rsidR="006951D3" w:rsidRDefault="00E51714">
            <w:r>
              <w:t xml:space="preserve">Trial limitations, addressing sources of potential bias, </w:t>
            </w:r>
            <w:r>
              <w:lastRenderedPageBreak/>
              <w:t>imprecision, and, if relevant, multiplicity of analyses</w:t>
            </w:r>
          </w:p>
        </w:tc>
        <w:tc>
          <w:tcPr>
            <w:tcW w:w="0" w:type="auto"/>
          </w:tcPr>
          <w:p w14:paraId="710B1E37" w14:textId="77777777" w:rsidR="006951D3" w:rsidRDefault="00E51714">
            <w:pPr>
              <w:jc w:val="right"/>
            </w:pPr>
            <w:r>
              <w:lastRenderedPageBreak/>
              <w:t>12 &amp;13</w:t>
            </w:r>
          </w:p>
        </w:tc>
      </w:tr>
      <w:tr w:rsidR="006951D3" w14:paraId="1209475D" w14:textId="77777777">
        <w:tc>
          <w:tcPr>
            <w:tcW w:w="0" w:type="auto"/>
          </w:tcPr>
          <w:p w14:paraId="6E8D1719" w14:textId="77777777" w:rsidR="006951D3" w:rsidRDefault="00E51714">
            <w:r>
              <w:t>Interpretation</w:t>
            </w:r>
          </w:p>
        </w:tc>
        <w:tc>
          <w:tcPr>
            <w:tcW w:w="0" w:type="auto"/>
          </w:tcPr>
          <w:p w14:paraId="35BC1903" w14:textId="77777777" w:rsidR="006951D3" w:rsidRDefault="00E51714">
            <w:hyperlink r:id="rId39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0C18568B" w14:textId="77777777" w:rsidR="006951D3" w:rsidRDefault="00E51714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1CBCCCCB" w14:textId="77777777" w:rsidR="006951D3" w:rsidRDefault="00E51714">
            <w:pPr>
              <w:jc w:val="right"/>
            </w:pPr>
            <w:r>
              <w:t>14</w:t>
            </w:r>
          </w:p>
        </w:tc>
      </w:tr>
      <w:tr w:rsidR="006951D3" w14:paraId="61D9FBB1" w14:textId="77777777">
        <w:tc>
          <w:tcPr>
            <w:tcW w:w="0" w:type="auto"/>
          </w:tcPr>
          <w:p w14:paraId="0903766F" w14:textId="77777777" w:rsidR="006951D3" w:rsidRDefault="00E51714">
            <w:r>
              <w:t>Registration</w:t>
            </w:r>
          </w:p>
        </w:tc>
        <w:tc>
          <w:tcPr>
            <w:tcW w:w="0" w:type="auto"/>
          </w:tcPr>
          <w:p w14:paraId="64E323EA" w14:textId="77777777" w:rsidR="006951D3" w:rsidRDefault="00E51714">
            <w:hyperlink r:id="rId40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78E5AC8F" w14:textId="77777777" w:rsidR="006951D3" w:rsidRDefault="00E51714">
            <w:r>
              <w:t>Registration number and name of trial registry</w:t>
            </w:r>
          </w:p>
        </w:tc>
        <w:tc>
          <w:tcPr>
            <w:tcW w:w="0" w:type="auto"/>
          </w:tcPr>
          <w:p w14:paraId="1E19E103" w14:textId="77777777" w:rsidR="006951D3" w:rsidRDefault="00E51714">
            <w:pPr>
              <w:jc w:val="right"/>
            </w:pPr>
            <w:r>
              <w:t>5</w:t>
            </w:r>
          </w:p>
        </w:tc>
      </w:tr>
      <w:tr w:rsidR="006951D3" w14:paraId="08D2BE6B" w14:textId="77777777">
        <w:tc>
          <w:tcPr>
            <w:tcW w:w="0" w:type="auto"/>
          </w:tcPr>
          <w:p w14:paraId="029999B5" w14:textId="77777777" w:rsidR="006951D3" w:rsidRDefault="00E51714">
            <w:r>
              <w:t>Generalisability</w:t>
            </w:r>
          </w:p>
        </w:tc>
        <w:tc>
          <w:tcPr>
            <w:tcW w:w="0" w:type="auto"/>
          </w:tcPr>
          <w:p w14:paraId="59AA7784" w14:textId="77777777" w:rsidR="006951D3" w:rsidRDefault="00E51714">
            <w:hyperlink r:id="rId41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7BB7D6B9" w14:textId="77777777" w:rsidR="006951D3" w:rsidRDefault="00E51714">
            <w:r>
              <w:t>Generalisability (external validity, a</w:t>
            </w:r>
            <w:r>
              <w:t>pplicability) of the trial findings</w:t>
            </w:r>
          </w:p>
        </w:tc>
        <w:tc>
          <w:tcPr>
            <w:tcW w:w="0" w:type="auto"/>
          </w:tcPr>
          <w:p w14:paraId="56B56AE5" w14:textId="77777777" w:rsidR="006951D3" w:rsidRDefault="00E51714">
            <w:pPr>
              <w:jc w:val="right"/>
            </w:pPr>
            <w:r>
              <w:t>12 &amp;13</w:t>
            </w:r>
          </w:p>
        </w:tc>
      </w:tr>
      <w:tr w:rsidR="006951D3" w14:paraId="7F94A7B4" w14:textId="77777777">
        <w:tc>
          <w:tcPr>
            <w:tcW w:w="0" w:type="auto"/>
          </w:tcPr>
          <w:p w14:paraId="17DFBF94" w14:textId="77777777" w:rsidR="006951D3" w:rsidRDefault="00E51714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7DC546C9" w14:textId="77777777" w:rsidR="006951D3" w:rsidRDefault="006951D3"/>
        </w:tc>
        <w:tc>
          <w:tcPr>
            <w:tcW w:w="0" w:type="auto"/>
          </w:tcPr>
          <w:p w14:paraId="14398BCD" w14:textId="77777777" w:rsidR="006951D3" w:rsidRDefault="006951D3"/>
        </w:tc>
        <w:tc>
          <w:tcPr>
            <w:tcW w:w="0" w:type="auto"/>
          </w:tcPr>
          <w:p w14:paraId="7EB4F7D5" w14:textId="77777777" w:rsidR="006951D3" w:rsidRDefault="006951D3"/>
        </w:tc>
      </w:tr>
      <w:tr w:rsidR="006951D3" w14:paraId="0121837D" w14:textId="77777777">
        <w:tc>
          <w:tcPr>
            <w:tcW w:w="0" w:type="auto"/>
          </w:tcPr>
          <w:p w14:paraId="04F29204" w14:textId="77777777" w:rsidR="006951D3" w:rsidRDefault="00E51714">
            <w:r>
              <w:t>Interpretation</w:t>
            </w:r>
          </w:p>
        </w:tc>
        <w:tc>
          <w:tcPr>
            <w:tcW w:w="0" w:type="auto"/>
          </w:tcPr>
          <w:p w14:paraId="68D84D09" w14:textId="77777777" w:rsidR="006951D3" w:rsidRDefault="00E51714">
            <w:hyperlink r:id="rId42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4D104B34" w14:textId="77777777" w:rsidR="006951D3" w:rsidRDefault="00E51714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0521EA2D" w14:textId="77777777" w:rsidR="006951D3" w:rsidRDefault="00E51714">
            <w:pPr>
              <w:jc w:val="right"/>
            </w:pPr>
            <w:r>
              <w:t>14</w:t>
            </w:r>
          </w:p>
        </w:tc>
      </w:tr>
      <w:tr w:rsidR="006951D3" w14:paraId="38A855D3" w14:textId="77777777">
        <w:tc>
          <w:tcPr>
            <w:tcW w:w="0" w:type="auto"/>
          </w:tcPr>
          <w:p w14:paraId="7DBDFC4B" w14:textId="77777777" w:rsidR="006951D3" w:rsidRDefault="00E51714">
            <w:r>
              <w:t>Registration</w:t>
            </w:r>
          </w:p>
        </w:tc>
        <w:tc>
          <w:tcPr>
            <w:tcW w:w="0" w:type="auto"/>
          </w:tcPr>
          <w:p w14:paraId="7C84B7B0" w14:textId="77777777" w:rsidR="006951D3" w:rsidRDefault="00E51714">
            <w:hyperlink r:id="rId43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0A87DCA4" w14:textId="77777777" w:rsidR="006951D3" w:rsidRDefault="00E51714">
            <w:r>
              <w:t>Registration number and name of trial registry</w:t>
            </w:r>
          </w:p>
        </w:tc>
        <w:tc>
          <w:tcPr>
            <w:tcW w:w="0" w:type="auto"/>
          </w:tcPr>
          <w:p w14:paraId="1928433E" w14:textId="77777777" w:rsidR="006951D3" w:rsidRDefault="00E51714">
            <w:pPr>
              <w:jc w:val="right"/>
            </w:pPr>
            <w:r>
              <w:t>5</w:t>
            </w:r>
          </w:p>
        </w:tc>
      </w:tr>
      <w:tr w:rsidR="006951D3" w14:paraId="520385FA" w14:textId="77777777">
        <w:tc>
          <w:tcPr>
            <w:tcW w:w="0" w:type="auto"/>
          </w:tcPr>
          <w:p w14:paraId="2CF15140" w14:textId="77777777" w:rsidR="006951D3" w:rsidRDefault="00E51714">
            <w:r>
              <w:t>Protocol</w:t>
            </w:r>
          </w:p>
        </w:tc>
        <w:tc>
          <w:tcPr>
            <w:tcW w:w="0" w:type="auto"/>
          </w:tcPr>
          <w:p w14:paraId="40C6D6AC" w14:textId="77777777" w:rsidR="006951D3" w:rsidRDefault="00E51714">
            <w:hyperlink r:id="rId44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272656D5" w14:textId="77777777" w:rsidR="006951D3" w:rsidRDefault="00E51714">
            <w:r>
              <w:t>Where the full trial protocol can be accessed,</w:t>
            </w:r>
            <w:r>
              <w:t xml:space="preserve"> if available</w:t>
            </w:r>
          </w:p>
        </w:tc>
        <w:tc>
          <w:tcPr>
            <w:tcW w:w="0" w:type="auto"/>
          </w:tcPr>
          <w:p w14:paraId="04DDF4C3" w14:textId="77777777" w:rsidR="006951D3" w:rsidRDefault="00E51714">
            <w:pPr>
              <w:jc w:val="right"/>
            </w:pPr>
            <w:r>
              <w:t>5</w:t>
            </w:r>
          </w:p>
        </w:tc>
      </w:tr>
      <w:tr w:rsidR="006951D3" w14:paraId="77D864CB" w14:textId="77777777">
        <w:tc>
          <w:tcPr>
            <w:tcW w:w="0" w:type="auto"/>
          </w:tcPr>
          <w:p w14:paraId="6C3796F1" w14:textId="77777777" w:rsidR="006951D3" w:rsidRDefault="00E51714">
            <w:r>
              <w:t>Funding</w:t>
            </w:r>
          </w:p>
        </w:tc>
        <w:tc>
          <w:tcPr>
            <w:tcW w:w="0" w:type="auto"/>
          </w:tcPr>
          <w:p w14:paraId="2BA69490" w14:textId="77777777" w:rsidR="006951D3" w:rsidRDefault="00E51714">
            <w:hyperlink r:id="rId45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309E1947" w14:textId="77777777" w:rsidR="006951D3" w:rsidRDefault="00E51714">
            <w: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3C3C7EC7" w14:textId="77777777" w:rsidR="006951D3" w:rsidRDefault="00E51714">
            <w:pPr>
              <w:jc w:val="right"/>
            </w:pPr>
            <w:r>
              <w:t>15</w:t>
            </w:r>
          </w:p>
        </w:tc>
      </w:tr>
    </w:tbl>
    <w:p w14:paraId="439FAB0B" w14:textId="77777777" w:rsidR="006951D3" w:rsidRDefault="00E51714">
      <w:r>
        <w:t>Notes:</w:t>
      </w:r>
    </w:p>
    <w:p w14:paraId="5F71A308" w14:textId="77777777" w:rsidR="006951D3" w:rsidRDefault="00E51714">
      <w:pPr>
        <w:numPr>
          <w:ilvl w:val="0"/>
          <w:numId w:val="3"/>
        </w:numPr>
      </w:pPr>
      <w:r>
        <w:t>13a: page 9, figure 2</w:t>
      </w:r>
    </w:p>
    <w:p w14:paraId="2588422C" w14:textId="77777777" w:rsidR="006951D3" w:rsidRDefault="00E51714">
      <w:pPr>
        <w:numPr>
          <w:ilvl w:val="0"/>
          <w:numId w:val="3"/>
        </w:numPr>
      </w:pPr>
      <w:r>
        <w:t>13b: page 9, figure 2</w:t>
      </w:r>
    </w:p>
    <w:p w14:paraId="775F6AC5" w14:textId="77777777" w:rsidR="006951D3" w:rsidRDefault="00E51714">
      <w:pPr>
        <w:numPr>
          <w:ilvl w:val="0"/>
          <w:numId w:val="3"/>
        </w:numPr>
      </w:pPr>
      <w:r>
        <w:t>15: Table 2, page 9</w:t>
      </w:r>
    </w:p>
    <w:p w14:paraId="22901123" w14:textId="77777777" w:rsidR="006951D3" w:rsidRDefault="00E51714">
      <w:pPr>
        <w:numPr>
          <w:ilvl w:val="0"/>
          <w:numId w:val="3"/>
        </w:numPr>
      </w:pPr>
      <w:r>
        <w:t>16: page 9, table 3 and 4</w:t>
      </w:r>
    </w:p>
    <w:p w14:paraId="0BEE3213" w14:textId="77777777" w:rsidR="006951D3" w:rsidRDefault="00E51714">
      <w:pPr>
        <w:numPr>
          <w:ilvl w:val="0"/>
          <w:numId w:val="3"/>
        </w:numPr>
      </w:pPr>
      <w:r>
        <w:t>17a: page 9, table 3 and 4</w:t>
      </w:r>
    </w:p>
    <w:p w14:paraId="4C03CBE2" w14:textId="77777777" w:rsidR="006951D3" w:rsidRDefault="00E51714">
      <w:pPr>
        <w:numPr>
          <w:ilvl w:val="0"/>
          <w:numId w:val="3"/>
        </w:numPr>
      </w:pPr>
      <w:r>
        <w:t>17b: page 9, table 3 and 4</w:t>
      </w:r>
    </w:p>
    <w:p w14:paraId="48B173CB" w14:textId="77777777" w:rsidR="006951D3" w:rsidRDefault="00E51714">
      <w:pPr>
        <w:numPr>
          <w:ilvl w:val="0"/>
          <w:numId w:val="3"/>
        </w:numPr>
      </w:pPr>
      <w:r>
        <w:t>19: page 9, figure 2 The CONSORT checklist is distributed under the terms of the Creative Commons Attribution License CC-BY. This chec</w:t>
      </w:r>
      <w:r>
        <w:t xml:space="preserve">klist was completed on 08. February 2024 using </w:t>
      </w:r>
      <w:hyperlink r:id="rId46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7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8">
        <w:r>
          <w:rPr>
            <w:rStyle w:val="Hyperlink"/>
          </w:rPr>
          <w:t>Penelope.ai</w:t>
        </w:r>
      </w:hyperlink>
    </w:p>
    <w:sectPr w:rsidR="006951D3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07140D" w14:textId="77777777" w:rsidR="00000000" w:rsidRDefault="00E51714">
      <w:pPr>
        <w:spacing w:before="0" w:line="240" w:lineRule="auto"/>
      </w:pPr>
      <w:r>
        <w:separator/>
      </w:r>
    </w:p>
  </w:endnote>
  <w:endnote w:type="continuationSeparator" w:id="0">
    <w:p w14:paraId="5520EF67" w14:textId="77777777" w:rsidR="00000000" w:rsidRDefault="00E5171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B412A7" w14:textId="77777777" w:rsidR="006951D3" w:rsidRDefault="00E51714">
      <w:r>
        <w:separator/>
      </w:r>
    </w:p>
  </w:footnote>
  <w:footnote w:type="continuationSeparator" w:id="0">
    <w:p w14:paraId="30AEADCB" w14:textId="77777777" w:rsidR="006951D3" w:rsidRDefault="00E517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FF463" w14:textId="77777777" w:rsidR="00C150C8" w:rsidRDefault="00E51714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0D61BB" wp14:editId="026B0F5D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03C2DEE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9A2CD7D3"/>
    <w:multiLevelType w:val="multilevel"/>
    <w:tmpl w:val="0248EA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A1292C30"/>
    <w:multiLevelType w:val="multilevel"/>
    <w:tmpl w:val="1368FE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F6FA65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4E29B3"/>
    <w:rsid w:val="00590D07"/>
    <w:rsid w:val="006951D3"/>
    <w:rsid w:val="00784D58"/>
    <w:rsid w:val="008D6863"/>
    <w:rsid w:val="00B86B75"/>
    <w:rsid w:val="00BC48D5"/>
    <w:rsid w:val="00C36279"/>
    <w:rsid w:val="00E315A3"/>
    <w:rsid w:val="00E517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A47E9"/>
  <w15:docId w15:val="{50BCF196-4A8E-497B-8A2B-04A4DD8E2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17</Words>
  <Characters>8083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ilip, Keir E J</dc:creator>
  <cp:lastModifiedBy>Philip, Keir E J</cp:lastModifiedBy>
  <cp:revision>2</cp:revision>
  <dcterms:created xsi:type="dcterms:W3CDTF">2024-02-08T22:27:00Z</dcterms:created>
  <dcterms:modified xsi:type="dcterms:W3CDTF">2024-02-08T22:27:00Z</dcterms:modified>
</cp:coreProperties>
</file>